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82919" w14:textId="33130E75" w:rsidR="001E478D" w:rsidRPr="001E478D" w:rsidRDefault="001E478D" w:rsidP="00E32E8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E478D">
        <w:rPr>
          <w:rFonts w:ascii="Times New Roman" w:hAnsi="Times New Roman" w:cs="Times New Roman"/>
          <w:b/>
          <w:bCs/>
          <w:sz w:val="28"/>
          <w:szCs w:val="28"/>
        </w:rPr>
        <w:t>R codes for building the BNs</w:t>
      </w:r>
    </w:p>
    <w:p w14:paraId="1241E065" w14:textId="3A580F85" w:rsidR="00352BA3" w:rsidRPr="00352BA3" w:rsidRDefault="00352BA3" w:rsidP="00E32E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BA3">
        <w:rPr>
          <w:rFonts w:ascii="Times New Roman" w:hAnsi="Times New Roman" w:cs="Times New Roman"/>
          <w:b/>
          <w:bCs/>
          <w:sz w:val="24"/>
          <w:szCs w:val="24"/>
        </w:rPr>
        <w:t>Simulating</w:t>
      </w:r>
      <w:r w:rsidRPr="00352BA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52BA3">
        <w:rPr>
          <w:rFonts w:ascii="Times New Roman" w:hAnsi="Times New Roman" w:cs="Times New Roman"/>
          <w:b/>
          <w:bCs/>
          <w:sz w:val="24"/>
          <w:szCs w:val="24"/>
        </w:rPr>
        <w:t>section</w:t>
      </w:r>
    </w:p>
    <w:p w14:paraId="0AB009B3" w14:textId="6DACA27E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 w:hint="eastAsia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 w:hint="eastAsia"/>
          <w:sz w:val="24"/>
          <w:szCs w:val="24"/>
        </w:rPr>
        <w:t xml:space="preserve"> &lt;- </w:t>
      </w:r>
      <w:proofErr w:type="spellStart"/>
      <w:r w:rsidRPr="00E32E8A">
        <w:rPr>
          <w:rFonts w:ascii="Times New Roman" w:hAnsi="Times New Roman" w:cs="Times New Roman" w:hint="eastAsia"/>
          <w:sz w:val="24"/>
          <w:szCs w:val="24"/>
        </w:rPr>
        <w:t>read.table</w:t>
      </w:r>
      <w:proofErr w:type="spellEnd"/>
      <w:r w:rsidRPr="00E32E8A">
        <w:rPr>
          <w:rFonts w:ascii="Times New Roman" w:hAnsi="Times New Roman" w:cs="Times New Roman" w:hint="eastAsia"/>
          <w:sz w:val="24"/>
          <w:szCs w:val="24"/>
        </w:rPr>
        <w:t>("E:/</w:t>
      </w:r>
      <w:r w:rsidR="006B3415" w:rsidRPr="006B3415">
        <w:t xml:space="preserve"> </w:t>
      </w:r>
      <w:r w:rsidR="001E478D" w:rsidRPr="001E478D">
        <w:rPr>
          <w:rFonts w:ascii="Times New Roman" w:hAnsi="Times New Roman" w:cs="Times New Roman"/>
          <w:sz w:val="24"/>
          <w:szCs w:val="24"/>
        </w:rPr>
        <w:t>Simulating</w:t>
      </w:r>
      <w:r w:rsidR="006B3415" w:rsidRPr="006B3415">
        <w:rPr>
          <w:rFonts w:ascii="Times New Roman" w:hAnsi="Times New Roman" w:cs="Times New Roman"/>
          <w:sz w:val="24"/>
          <w:szCs w:val="24"/>
        </w:rPr>
        <w:t xml:space="preserve"> dataset</w:t>
      </w:r>
      <w:r w:rsidR="001E478D">
        <w:rPr>
          <w:rFonts w:ascii="Times New Roman" w:hAnsi="Times New Roman" w:cs="Times New Roman"/>
          <w:sz w:val="24"/>
          <w:szCs w:val="24"/>
        </w:rPr>
        <w:t>/100a1</w:t>
      </w:r>
      <w:r w:rsidRPr="00E32E8A">
        <w:rPr>
          <w:rFonts w:ascii="Times New Roman" w:hAnsi="Times New Roman" w:cs="Times New Roman" w:hint="eastAsia"/>
          <w:sz w:val="24"/>
          <w:szCs w:val="24"/>
        </w:rPr>
        <w:t>.csv", header=T,</w:t>
      </w:r>
      <w:r w:rsidR="006B34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2E8A">
        <w:rPr>
          <w:rFonts w:ascii="Times New Roman" w:hAnsi="Times New Roman" w:cs="Times New Roman" w:hint="eastAsia"/>
          <w:sz w:val="24"/>
          <w:szCs w:val="24"/>
        </w:rPr>
        <w:t>sep</w:t>
      </w:r>
      <w:proofErr w:type="spellEnd"/>
      <w:r w:rsidRPr="00E32E8A">
        <w:rPr>
          <w:rFonts w:ascii="Times New Roman" w:hAnsi="Times New Roman" w:cs="Times New Roman" w:hint="eastAsia"/>
          <w:sz w:val="24"/>
          <w:szCs w:val="24"/>
        </w:rPr>
        <w:t>=','</w:t>
      </w:r>
      <w:r w:rsidR="006B3415">
        <w:rPr>
          <w:rFonts w:ascii="Times New Roman" w:hAnsi="Times New Roman" w:cs="Times New Roman"/>
          <w:sz w:val="24"/>
          <w:szCs w:val="24"/>
        </w:rPr>
        <w:t xml:space="preserve"> </w:t>
      </w:r>
      <w:r w:rsidRPr="00E32E8A">
        <w:rPr>
          <w:rFonts w:ascii="Times New Roman" w:hAnsi="Times New Roman" w:cs="Times New Roman" w:hint="eastAsia"/>
          <w:sz w:val="24"/>
          <w:szCs w:val="24"/>
        </w:rPr>
        <w:t>,</w:t>
      </w:r>
      <w:r w:rsidR="006B3415">
        <w:rPr>
          <w:rFonts w:ascii="Times New Roman" w:hAnsi="Times New Roman" w:cs="Times New Roman"/>
          <w:sz w:val="24"/>
          <w:szCs w:val="24"/>
        </w:rPr>
        <w:t xml:space="preserve"> </w:t>
      </w:r>
      <w:r w:rsidRPr="00E32E8A">
        <w:rPr>
          <w:rFonts w:ascii="Times New Roman" w:hAnsi="Times New Roman" w:cs="Times New Roman" w:hint="eastAsia"/>
          <w:sz w:val="24"/>
          <w:szCs w:val="24"/>
        </w:rPr>
        <w:t xml:space="preserve">fill=T) </w:t>
      </w:r>
    </w:p>
    <w:p w14:paraId="1E70BDDE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r w:rsidRPr="00E32E8A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bnlearn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)</w:t>
      </w:r>
    </w:p>
    <w:p w14:paraId="6630BD12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10)</w:t>
      </w:r>
    </w:p>
    <w:p w14:paraId="76D24A0E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</w:p>
    <w:p w14:paraId="7C6FF836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-1]</w:t>
      </w:r>
    </w:p>
    <w:p w14:paraId="6E923D01" w14:textId="6E059958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])</w:t>
      </w:r>
    </w:p>
    <w:p w14:paraId="7B3B4645" w14:textId="67D8B1D6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2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2])</w:t>
      </w:r>
    </w:p>
    <w:p w14:paraId="2C03CF76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3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3])</w:t>
      </w:r>
    </w:p>
    <w:p w14:paraId="293AA83A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4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4])</w:t>
      </w:r>
    </w:p>
    <w:p w14:paraId="4A54820D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5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5])</w:t>
      </w:r>
    </w:p>
    <w:p w14:paraId="270E036B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6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6])</w:t>
      </w:r>
    </w:p>
    <w:p w14:paraId="5FA5D96A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7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7])</w:t>
      </w:r>
    </w:p>
    <w:p w14:paraId="7892A486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8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8])</w:t>
      </w:r>
    </w:p>
    <w:p w14:paraId="2CBEB3E6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9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9])</w:t>
      </w:r>
    </w:p>
    <w:p w14:paraId="2B0844EA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0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0])</w:t>
      </w:r>
    </w:p>
    <w:p w14:paraId="77488DFC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1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1])</w:t>
      </w:r>
    </w:p>
    <w:p w14:paraId="357BF99A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2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2])</w:t>
      </w:r>
    </w:p>
    <w:p w14:paraId="702368ED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3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3])</w:t>
      </w:r>
    </w:p>
    <w:p w14:paraId="197D4017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4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4])</w:t>
      </w:r>
    </w:p>
    <w:p w14:paraId="75106CB9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5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5])</w:t>
      </w:r>
    </w:p>
    <w:p w14:paraId="1227E228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6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6])</w:t>
      </w:r>
    </w:p>
    <w:p w14:paraId="1F1BD035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7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7])</w:t>
      </w:r>
    </w:p>
    <w:p w14:paraId="090F3329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8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8])</w:t>
      </w:r>
    </w:p>
    <w:p w14:paraId="272A5E53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9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19])</w:t>
      </w:r>
    </w:p>
    <w:p w14:paraId="1F7152FF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20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20])</w:t>
      </w:r>
    </w:p>
    <w:p w14:paraId="5989C6FE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21]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[,21])</w:t>
      </w:r>
    </w:p>
    <w:p w14:paraId="15A3ED9F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</w:p>
    <w:p w14:paraId="4CDF9D17" w14:textId="15BD5C8A" w:rsidR="00E32E8A" w:rsidRPr="00E32E8A" w:rsidRDefault="008530B0" w:rsidP="00E32E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MMHC</w:t>
      </w:r>
      <w:r>
        <w:rPr>
          <w:rFonts w:ascii="Times New Roman" w:hAnsi="Times New Roman" w:cs="Times New Roman" w:hint="eastAsia"/>
          <w:sz w:val="24"/>
          <w:szCs w:val="24"/>
        </w:rPr>
        <w:t>#</w:t>
      </w:r>
    </w:p>
    <w:p w14:paraId="399A5B44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dag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mhc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,whitelist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 xml:space="preserve"> =NULL, blacklist =NULL, 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restrict.args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 xml:space="preserve"> = list(),</w:t>
      </w:r>
    </w:p>
    <w:p w14:paraId="6F7CDC46" w14:textId="7F2B5C18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r w:rsidRPr="00E32E8A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aximize.args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 xml:space="preserve"> = list(), debug = FALSE)</w:t>
      </w:r>
    </w:p>
    <w:p w14:paraId="241B5627" w14:textId="4D46DDA6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r w:rsidRPr="00E32E8A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dag,radius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=200,arrow=30)</w:t>
      </w:r>
      <w:r w:rsidR="00352BA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C4DF39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</w:p>
    <w:p w14:paraId="66B46B5E" w14:textId="796FDBFA" w:rsidR="00E32E8A" w:rsidRPr="00E32E8A" w:rsidRDefault="008530B0" w:rsidP="00E32E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ast</w:t>
      </w:r>
      <w:r>
        <w:rPr>
          <w:rFonts w:ascii="Times New Roman" w:hAnsi="Times New Roman" w:cs="Times New Roman"/>
          <w:sz w:val="24"/>
          <w:szCs w:val="24"/>
        </w:rPr>
        <w:t>.iamb-Tabu</w:t>
      </w:r>
      <w:r>
        <w:rPr>
          <w:rFonts w:ascii="Times New Roman" w:hAnsi="Times New Roman" w:cs="Times New Roman" w:hint="eastAsia"/>
          <w:sz w:val="24"/>
          <w:szCs w:val="24"/>
        </w:rPr>
        <w:t>#</w:t>
      </w:r>
    </w:p>
    <w:p w14:paraId="3287D0F0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dag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=rsmax2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, whitelist = NULL, blacklist = NULL, restrict = "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fast.iamb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",</w:t>
      </w:r>
    </w:p>
    <w:p w14:paraId="59309BAD" w14:textId="3D790080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r w:rsidRPr="00E32E8A">
        <w:rPr>
          <w:rFonts w:ascii="Times New Roman" w:hAnsi="Times New Roman" w:cs="Times New Roman"/>
          <w:sz w:val="24"/>
          <w:szCs w:val="24"/>
        </w:rPr>
        <w:t xml:space="preserve">           maximize = "tabu", 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restrict.args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 xml:space="preserve"> = list(), 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aximize.args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 xml:space="preserve"> = list(), debug = FALSE)</w:t>
      </w:r>
    </w:p>
    <w:p w14:paraId="38D113D0" w14:textId="38E1F572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r w:rsidRPr="00E32E8A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dag,radius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=200,</w:t>
      </w:r>
      <w:r w:rsidR="001D6977">
        <w:rPr>
          <w:rFonts w:ascii="Times New Roman" w:hAnsi="Times New Roman" w:cs="Times New Roman"/>
          <w:sz w:val="24"/>
          <w:szCs w:val="24"/>
        </w:rPr>
        <w:t xml:space="preserve"> </w:t>
      </w:r>
      <w:r w:rsidRPr="00E32E8A">
        <w:rPr>
          <w:rFonts w:ascii="Times New Roman" w:hAnsi="Times New Roman" w:cs="Times New Roman"/>
          <w:sz w:val="24"/>
          <w:szCs w:val="24"/>
        </w:rPr>
        <w:t>arrow=30)</w:t>
      </w:r>
    </w:p>
    <w:p w14:paraId="47F1F5D8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</w:p>
    <w:p w14:paraId="18D052F9" w14:textId="5E147814" w:rsidR="00E32E8A" w:rsidRPr="00E32E8A" w:rsidRDefault="008530B0" w:rsidP="00E32E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Inter.iamb-Tabu#</w:t>
      </w:r>
    </w:p>
    <w:p w14:paraId="0B0BCB2A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dag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=rsmax2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, whitelist = NULL, blacklist = NULL, restrict = "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inter.iamb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",</w:t>
      </w:r>
    </w:p>
    <w:p w14:paraId="19466293" w14:textId="66150B09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r w:rsidRPr="00E32E8A">
        <w:rPr>
          <w:rFonts w:ascii="Times New Roman" w:hAnsi="Times New Roman" w:cs="Times New Roman"/>
          <w:sz w:val="24"/>
          <w:szCs w:val="24"/>
        </w:rPr>
        <w:t xml:space="preserve">           maximize = "tabu", 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restrict.args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 xml:space="preserve"> = list(), 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aximize.args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 xml:space="preserve"> = list(), debug = </w:t>
      </w:r>
      <w:r w:rsidRPr="00E32E8A">
        <w:rPr>
          <w:rFonts w:ascii="Times New Roman" w:hAnsi="Times New Roman" w:cs="Times New Roman"/>
          <w:sz w:val="24"/>
          <w:szCs w:val="24"/>
        </w:rPr>
        <w:lastRenderedPageBreak/>
        <w:t>FALSE)</w:t>
      </w:r>
    </w:p>
    <w:p w14:paraId="3C4061C4" w14:textId="32B20E76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r w:rsidRPr="00E32E8A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dag,radius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=200,arrow=30)</w:t>
      </w:r>
    </w:p>
    <w:p w14:paraId="0CF3772B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</w:p>
    <w:p w14:paraId="732F73BA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</w:p>
    <w:p w14:paraId="7E778EDE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</w:p>
    <w:p w14:paraId="4BB0D4DB" w14:textId="77777777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2E8A">
        <w:rPr>
          <w:rFonts w:ascii="Times New Roman" w:hAnsi="Times New Roman" w:cs="Times New Roman"/>
          <w:sz w:val="24"/>
          <w:szCs w:val="24"/>
        </w:rPr>
        <w:t>dag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=rsmax2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, whitelist = NULL, blacklist = NULL, restrict = "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mpc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",</w:t>
      </w:r>
    </w:p>
    <w:p w14:paraId="69EB1CA7" w14:textId="1E96C0D9" w:rsidR="00E32E8A" w:rsidRP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r w:rsidRPr="00E32E8A">
        <w:rPr>
          <w:rFonts w:ascii="Times New Roman" w:hAnsi="Times New Roman" w:cs="Times New Roman"/>
          <w:sz w:val="24"/>
          <w:szCs w:val="24"/>
        </w:rPr>
        <w:t xml:space="preserve">           maximize = "tabu", 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restrict.args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 xml:space="preserve"> = list(), 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maximize.args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 xml:space="preserve"> = list(), debug = FALSE)</w:t>
      </w:r>
    </w:p>
    <w:p w14:paraId="7BB72B86" w14:textId="73E18095" w:rsidR="00E32E8A" w:rsidRDefault="00E32E8A" w:rsidP="00E32E8A">
      <w:pPr>
        <w:rPr>
          <w:rFonts w:ascii="Times New Roman" w:hAnsi="Times New Roman" w:cs="Times New Roman"/>
          <w:sz w:val="24"/>
          <w:szCs w:val="24"/>
        </w:rPr>
      </w:pPr>
      <w:r w:rsidRPr="00E32E8A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E32E8A">
        <w:rPr>
          <w:rFonts w:ascii="Times New Roman" w:hAnsi="Times New Roman" w:cs="Times New Roman"/>
          <w:sz w:val="24"/>
          <w:szCs w:val="24"/>
        </w:rPr>
        <w:t>dag,radius</w:t>
      </w:r>
      <w:proofErr w:type="spellEnd"/>
      <w:r w:rsidRPr="00E32E8A">
        <w:rPr>
          <w:rFonts w:ascii="Times New Roman" w:hAnsi="Times New Roman" w:cs="Times New Roman"/>
          <w:sz w:val="24"/>
          <w:szCs w:val="24"/>
        </w:rPr>
        <w:t>=200,arrow=30)</w:t>
      </w:r>
    </w:p>
    <w:p w14:paraId="3D0DB35C" w14:textId="77777777" w:rsidR="00E32E8A" w:rsidRDefault="00E32E8A">
      <w:pPr>
        <w:rPr>
          <w:rFonts w:ascii="Times New Roman" w:hAnsi="Times New Roman" w:cs="Times New Roman"/>
          <w:sz w:val="24"/>
          <w:szCs w:val="24"/>
        </w:rPr>
      </w:pPr>
    </w:p>
    <w:p w14:paraId="51A697AE" w14:textId="77777777" w:rsidR="00E32E8A" w:rsidRDefault="00E32E8A">
      <w:pPr>
        <w:rPr>
          <w:rFonts w:ascii="Times New Roman" w:hAnsi="Times New Roman" w:cs="Times New Roman"/>
          <w:sz w:val="24"/>
          <w:szCs w:val="24"/>
        </w:rPr>
      </w:pPr>
    </w:p>
    <w:p w14:paraId="7F15BE15" w14:textId="2EFDFC6B" w:rsidR="00E32E8A" w:rsidRDefault="00352BA3">
      <w:pPr>
        <w:rPr>
          <w:rFonts w:ascii="Times New Roman" w:hAnsi="Times New Roman" w:cs="Times New Roman"/>
          <w:sz w:val="24"/>
          <w:szCs w:val="24"/>
        </w:rPr>
      </w:pPr>
      <w:r w:rsidRPr="00352BA3">
        <w:rPr>
          <w:rFonts w:ascii="Times New Roman" w:hAnsi="Times New Roman" w:cs="Times New Roman"/>
          <w:b/>
          <w:bCs/>
          <w:sz w:val="24"/>
          <w:szCs w:val="24"/>
        </w:rPr>
        <w:t>Instance section</w:t>
      </w:r>
    </w:p>
    <w:p w14:paraId="002A1D99" w14:textId="2D0ECB6B" w:rsidR="001308A5" w:rsidRPr="00822641" w:rsidRDefault="00E644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("E:/Instance data.csv", header=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 xml:space="preserve">=',',fill=T) </w:t>
      </w:r>
    </w:p>
    <w:p w14:paraId="6ABE34B2" w14:textId="272507FB" w:rsidR="00E6444B" w:rsidRDefault="00E6444B">
      <w:pPr>
        <w:rPr>
          <w:rFonts w:ascii="Times New Roman" w:hAnsi="Times New Roman" w:cs="Times New Roman"/>
          <w:sz w:val="24"/>
          <w:szCs w:val="24"/>
        </w:rPr>
      </w:pPr>
      <w:r w:rsidRPr="00822641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bnlearn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)</w:t>
      </w:r>
    </w:p>
    <w:p w14:paraId="0E401F8C" w14:textId="77777777" w:rsidR="00352BA3" w:rsidRPr="00822641" w:rsidRDefault="00352BA3">
      <w:pPr>
        <w:rPr>
          <w:rFonts w:ascii="Times New Roman" w:hAnsi="Times New Roman" w:cs="Times New Roman"/>
          <w:sz w:val="24"/>
          <w:szCs w:val="24"/>
        </w:rPr>
      </w:pPr>
    </w:p>
    <w:p w14:paraId="1DF880C3" w14:textId="77777777" w:rsidR="0018250C" w:rsidRDefault="00E6444B" w:rsidP="00E644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1]=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1])</w:t>
      </w:r>
    </w:p>
    <w:p w14:paraId="61707083" w14:textId="77777777" w:rsidR="00E6444B" w:rsidRPr="00822641" w:rsidRDefault="00E6444B" w:rsidP="00E644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2]=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2])</w:t>
      </w:r>
    </w:p>
    <w:p w14:paraId="319929DB" w14:textId="77777777" w:rsidR="00E6444B" w:rsidRPr="00822641" w:rsidRDefault="00E6444B" w:rsidP="00E644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3]=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3])</w:t>
      </w:r>
    </w:p>
    <w:p w14:paraId="5BE78F59" w14:textId="77777777" w:rsidR="00E6444B" w:rsidRPr="00822641" w:rsidRDefault="00E6444B" w:rsidP="00E644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4]=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4])</w:t>
      </w:r>
    </w:p>
    <w:p w14:paraId="5D732C89" w14:textId="77777777" w:rsidR="00E6444B" w:rsidRPr="00822641" w:rsidRDefault="00E6444B" w:rsidP="00E644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5]=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5])</w:t>
      </w:r>
    </w:p>
    <w:p w14:paraId="2680707E" w14:textId="77777777" w:rsidR="00E6444B" w:rsidRPr="00822641" w:rsidRDefault="00E6444B" w:rsidP="00E644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6]=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6])</w:t>
      </w:r>
    </w:p>
    <w:p w14:paraId="28685AC1" w14:textId="77777777" w:rsidR="00E6444B" w:rsidRPr="00822641" w:rsidRDefault="00E6444B" w:rsidP="00E644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7]=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7])</w:t>
      </w:r>
    </w:p>
    <w:p w14:paraId="466E74CE" w14:textId="77777777" w:rsidR="00E6444B" w:rsidRPr="00822641" w:rsidRDefault="00E6444B" w:rsidP="00E644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8]=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8])</w:t>
      </w:r>
    </w:p>
    <w:p w14:paraId="1683E2BF" w14:textId="77777777" w:rsidR="00E6444B" w:rsidRPr="00822641" w:rsidRDefault="00E6444B" w:rsidP="00E644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9]=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9])</w:t>
      </w:r>
    </w:p>
    <w:p w14:paraId="5C9E800B" w14:textId="77777777" w:rsidR="00E6444B" w:rsidRPr="00822641" w:rsidRDefault="00E6444B" w:rsidP="00E644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10]=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[,10])</w:t>
      </w:r>
    </w:p>
    <w:p w14:paraId="5DDC5573" w14:textId="77777777" w:rsidR="00585C86" w:rsidRDefault="00585C86" w:rsidP="00E6444B">
      <w:pPr>
        <w:rPr>
          <w:rFonts w:ascii="Times New Roman" w:hAnsi="Times New Roman" w:cs="Times New Roman"/>
          <w:sz w:val="24"/>
          <w:szCs w:val="24"/>
        </w:rPr>
      </w:pPr>
    </w:p>
    <w:p w14:paraId="4CC937D3" w14:textId="6F1D5CEC" w:rsidR="00E6444B" w:rsidRPr="00822641" w:rsidRDefault="00E6444B" w:rsidP="00E644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2641">
        <w:rPr>
          <w:rFonts w:ascii="Times New Roman" w:hAnsi="Times New Roman" w:cs="Times New Roman"/>
          <w:sz w:val="24"/>
          <w:szCs w:val="24"/>
        </w:rPr>
        <w:t>dag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=rsmax2(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 xml:space="preserve">, whitelist = </w:t>
      </w:r>
      <w:r w:rsidR="006B3415">
        <w:rPr>
          <w:rFonts w:ascii="Times New Roman" w:hAnsi="Times New Roman" w:cs="Times New Roman"/>
          <w:sz w:val="24"/>
          <w:szCs w:val="24"/>
        </w:rPr>
        <w:t>NULL</w:t>
      </w:r>
      <w:r w:rsidRPr="00822641">
        <w:rPr>
          <w:rFonts w:ascii="Times New Roman" w:hAnsi="Times New Roman" w:cs="Times New Roman"/>
          <w:sz w:val="24"/>
          <w:szCs w:val="24"/>
        </w:rPr>
        <w:t>, blacklist = NULL, restrict = "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inter.iamb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 xml:space="preserve">", maximize = "tabu", 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restrict.args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 xml:space="preserve"> = list(), 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maximize.args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 xml:space="preserve"> = list(), debug = FALSE)</w:t>
      </w:r>
    </w:p>
    <w:p w14:paraId="5E6F7896" w14:textId="77777777" w:rsidR="00E6444B" w:rsidRPr="00822641" w:rsidRDefault="00E6444B" w:rsidP="00E6444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22641">
        <w:rPr>
          <w:rFonts w:ascii="Times New Roman" w:hAnsi="Times New Roman" w:cs="Times New Roman"/>
          <w:sz w:val="24"/>
          <w:szCs w:val="24"/>
        </w:rPr>
        <w:t>proc.time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()-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ptm</w:t>
      </w:r>
      <w:proofErr w:type="spellEnd"/>
    </w:p>
    <w:p w14:paraId="7571F1A6" w14:textId="5E6A93D9" w:rsidR="00E6444B" w:rsidRDefault="00E6444B" w:rsidP="00E6444B">
      <w:pPr>
        <w:rPr>
          <w:rFonts w:ascii="Times New Roman" w:hAnsi="Times New Roman" w:cs="Times New Roman"/>
          <w:sz w:val="24"/>
          <w:szCs w:val="24"/>
        </w:rPr>
      </w:pPr>
      <w:r w:rsidRPr="00822641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822641">
        <w:rPr>
          <w:rFonts w:ascii="Times New Roman" w:hAnsi="Times New Roman" w:cs="Times New Roman"/>
          <w:sz w:val="24"/>
          <w:szCs w:val="24"/>
        </w:rPr>
        <w:t>dag</w:t>
      </w:r>
      <w:proofErr w:type="spellEnd"/>
      <w:r w:rsidRPr="00822641">
        <w:rPr>
          <w:rFonts w:ascii="Times New Roman" w:hAnsi="Times New Roman" w:cs="Times New Roman"/>
          <w:sz w:val="24"/>
          <w:szCs w:val="24"/>
        </w:rPr>
        <w:t>,</w:t>
      </w:r>
      <w:r w:rsidR="00C97ED7">
        <w:rPr>
          <w:rFonts w:ascii="Times New Roman" w:hAnsi="Times New Roman" w:cs="Times New Roman"/>
          <w:sz w:val="24"/>
          <w:szCs w:val="24"/>
        </w:rPr>
        <w:t xml:space="preserve"> </w:t>
      </w:r>
      <w:r w:rsidRPr="00822641">
        <w:rPr>
          <w:rFonts w:ascii="Times New Roman" w:hAnsi="Times New Roman" w:cs="Times New Roman"/>
          <w:sz w:val="24"/>
          <w:szCs w:val="24"/>
        </w:rPr>
        <w:t>radius=200,arrow=30)</w:t>
      </w:r>
    </w:p>
    <w:p w14:paraId="0C8DB0BF" w14:textId="32C24663" w:rsidR="00FF0A2D" w:rsidRDefault="00FF0A2D" w:rsidP="00E6444B">
      <w:pPr>
        <w:rPr>
          <w:rFonts w:ascii="Times New Roman" w:hAnsi="Times New Roman" w:cs="Times New Roman"/>
          <w:sz w:val="24"/>
          <w:szCs w:val="24"/>
        </w:rPr>
      </w:pPr>
    </w:p>
    <w:sectPr w:rsidR="00FF0A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7F0B9" w14:textId="77777777" w:rsidR="00E803F2" w:rsidRDefault="00E803F2" w:rsidP="00E32E8A">
      <w:r>
        <w:separator/>
      </w:r>
    </w:p>
  </w:endnote>
  <w:endnote w:type="continuationSeparator" w:id="0">
    <w:p w14:paraId="5A6F8164" w14:textId="77777777" w:rsidR="00E803F2" w:rsidRDefault="00E803F2" w:rsidP="00E32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DF228" w14:textId="77777777" w:rsidR="00E803F2" w:rsidRDefault="00E803F2" w:rsidP="00E32E8A">
      <w:r>
        <w:separator/>
      </w:r>
    </w:p>
  </w:footnote>
  <w:footnote w:type="continuationSeparator" w:id="0">
    <w:p w14:paraId="65845ABC" w14:textId="77777777" w:rsidR="00E803F2" w:rsidRDefault="00E803F2" w:rsidP="00E32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444B"/>
    <w:rsid w:val="0018250C"/>
    <w:rsid w:val="001D6977"/>
    <w:rsid w:val="001E478D"/>
    <w:rsid w:val="00352BA3"/>
    <w:rsid w:val="00452100"/>
    <w:rsid w:val="004C4292"/>
    <w:rsid w:val="004F420C"/>
    <w:rsid w:val="00567710"/>
    <w:rsid w:val="00585C86"/>
    <w:rsid w:val="006B3415"/>
    <w:rsid w:val="007B029B"/>
    <w:rsid w:val="00822641"/>
    <w:rsid w:val="008530B0"/>
    <w:rsid w:val="00940630"/>
    <w:rsid w:val="009700AC"/>
    <w:rsid w:val="00A307EE"/>
    <w:rsid w:val="00B9681A"/>
    <w:rsid w:val="00C97ED7"/>
    <w:rsid w:val="00E04CDC"/>
    <w:rsid w:val="00E32E8A"/>
    <w:rsid w:val="00E6444B"/>
    <w:rsid w:val="00E803F2"/>
    <w:rsid w:val="00E97A3B"/>
    <w:rsid w:val="00F94396"/>
    <w:rsid w:val="00FF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014A3"/>
  <w15:docId w15:val="{70B637E2-52B2-4A70-93FF-B16F32CF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E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E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16</cp:revision>
  <dcterms:created xsi:type="dcterms:W3CDTF">2021-06-03T08:36:00Z</dcterms:created>
  <dcterms:modified xsi:type="dcterms:W3CDTF">2021-06-24T09:13:00Z</dcterms:modified>
</cp:coreProperties>
</file>